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7B6F19" w14:textId="77777777" w:rsidR="00A35268" w:rsidRDefault="00A35268" w:rsidP="00725F3E">
      <w:pPr>
        <w:rPr>
          <w:b/>
          <w:lang w:val="en-US"/>
        </w:rPr>
      </w:pPr>
    </w:p>
    <w:p w14:paraId="0291A54F" w14:textId="72B658D9" w:rsidR="00A45D34" w:rsidRDefault="00D51D24" w:rsidP="00725F3E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A45D34">
        <w:rPr>
          <w:b/>
          <w:lang w:val="en-US"/>
        </w:rPr>
        <w:t xml:space="preserve"> 1 - INTERVIEW GUID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A45D34" w:rsidRPr="007C2B34" w14:paraId="6D472E4F" w14:textId="77777777" w:rsidTr="00A45D34">
        <w:tc>
          <w:tcPr>
            <w:tcW w:w="4531" w:type="dxa"/>
          </w:tcPr>
          <w:p w14:paraId="2F3A82D1" w14:textId="77777777" w:rsidR="00A45D34" w:rsidRPr="007C2B34" w:rsidRDefault="00A45D34" w:rsidP="00A45D34">
            <w:pPr>
              <w:jc w:val="both"/>
              <w:rPr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1) Main question</w:t>
            </w:r>
            <w:r w:rsidRPr="007C2B34">
              <w:rPr>
                <w:sz w:val="20"/>
                <w:szCs w:val="20"/>
                <w:lang w:val="en-US"/>
              </w:rPr>
              <w:t xml:space="preserve"> </w:t>
            </w:r>
          </w:p>
          <w:p w14:paraId="5D54E445" w14:textId="77777777" w:rsidR="00A45D34" w:rsidRPr="007C2B34" w:rsidRDefault="00A45D34" w:rsidP="00A45D34">
            <w:pPr>
              <w:jc w:val="both"/>
              <w:rPr>
                <w:sz w:val="20"/>
                <w:szCs w:val="20"/>
                <w:lang w:val="en-US"/>
              </w:rPr>
            </w:pPr>
          </w:p>
          <w:p w14:paraId="6FD10D8E" w14:textId="37B2B19F" w:rsidR="00A45D34" w:rsidRPr="007C2B34" w:rsidRDefault="00A45D34" w:rsidP="00A45D34">
            <w:pPr>
              <w:jc w:val="both"/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The measurements with the multi-sensor device and the observations made by the study nurses continued until last fall. I would now like to ask you to tell me about your experience of the study. I am interested in any details that seem important to you. Please take your </w:t>
            </w:r>
            <w:proofErr w:type="gramStart"/>
            <w:r w:rsidRPr="007C2B34">
              <w:rPr>
                <w:sz w:val="20"/>
                <w:szCs w:val="20"/>
                <w:lang w:val="en-US"/>
              </w:rPr>
              <w:t>time,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I will not interrupt you for the time being.</w:t>
            </w:r>
          </w:p>
          <w:p w14:paraId="48E1D936" w14:textId="0217755D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FFEB843" w14:textId="4CEE7201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 xml:space="preserve">Possible follow-up questions </w:t>
            </w:r>
          </w:p>
          <w:p w14:paraId="72987C7B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59EFB775" w14:textId="77777777" w:rsidR="00A45D34" w:rsidRPr="007C2B34" w:rsidRDefault="00A45D34" w:rsidP="00A45D34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What went through your mind when you first heard about the study?</w:t>
            </w:r>
          </w:p>
          <w:p w14:paraId="5C5DEA87" w14:textId="77777777" w:rsidR="00A45D34" w:rsidRPr="007C2B34" w:rsidRDefault="00A45D34" w:rsidP="00A45D34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Did you have any concerns before starting the study? / What were they?</w:t>
            </w:r>
          </w:p>
          <w:p w14:paraId="19FB33E2" w14:textId="77777777" w:rsidR="00A45D34" w:rsidRPr="007C2B34" w:rsidRDefault="00A45D34" w:rsidP="00A45D34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What are the positive / negative aspects of the project for you?  </w:t>
            </w:r>
          </w:p>
          <w:p w14:paraId="55021BB9" w14:textId="77777777" w:rsidR="00A45D34" w:rsidRPr="007C2B34" w:rsidRDefault="00A45D34" w:rsidP="00A45D34">
            <w:pPr>
              <w:pStyle w:val="Listenabsatz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Was there anything that surprised you?</w:t>
            </w:r>
          </w:p>
          <w:p w14:paraId="1B56D572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A45D34" w:rsidRPr="007C2B34" w14:paraId="0AD088E4" w14:textId="77777777" w:rsidTr="00A45D34">
        <w:tc>
          <w:tcPr>
            <w:tcW w:w="4531" w:type="dxa"/>
          </w:tcPr>
          <w:p w14:paraId="2748FFC8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2) Main question</w:t>
            </w:r>
          </w:p>
          <w:p w14:paraId="48BBE381" w14:textId="77777777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</w:p>
          <w:p w14:paraId="368972CC" w14:textId="41A09689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To what extent have you had to deal with the device in your day-to-day work? Can you describe this in more detail?</w:t>
            </w:r>
          </w:p>
          <w:p w14:paraId="5EC879DE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FB068C7" w14:textId="6B13AE9E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Possible follow-up questions</w:t>
            </w:r>
          </w:p>
          <w:p w14:paraId="6D1ECCAC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3DB08D02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During patient observation, the background sounds in the patient's room </w:t>
            </w:r>
            <w:proofErr w:type="gramStart"/>
            <w:r w:rsidRPr="007C2B34">
              <w:rPr>
                <w:sz w:val="20"/>
                <w:szCs w:val="20"/>
                <w:lang w:val="en-US"/>
              </w:rPr>
              <w:t>was also recorded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with a microphone. How did you experience the recording function of the device?</w:t>
            </w:r>
          </w:p>
          <w:p w14:paraId="391E6317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Do you have any concerns about the recording function? </w:t>
            </w:r>
          </w:p>
          <w:p w14:paraId="5DCC2945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proofErr w:type="gramStart"/>
            <w:r w:rsidRPr="007C2B34">
              <w:rPr>
                <w:sz w:val="20"/>
                <w:szCs w:val="20"/>
                <w:lang w:val="en-US"/>
              </w:rPr>
              <w:t>And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how do you feel about the presence of the study nurse in the patient's room? </w:t>
            </w:r>
          </w:p>
          <w:p w14:paraId="7C581394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How did you experience the reactions of the relatives of the participating patients? </w:t>
            </w:r>
          </w:p>
          <w:p w14:paraId="59F41AF6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In your opinion, has the study had a general impact on the team?</w:t>
            </w:r>
          </w:p>
          <w:p w14:paraId="04BB3580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What would you say? Do you see any benefit in using the device on the palliative care ward? </w:t>
            </w:r>
          </w:p>
          <w:p w14:paraId="4BF82C83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A45D34" w:rsidRPr="007C2B34" w14:paraId="01AC8026" w14:textId="77777777" w:rsidTr="00A45D34">
        <w:tc>
          <w:tcPr>
            <w:tcW w:w="4531" w:type="dxa"/>
          </w:tcPr>
          <w:p w14:paraId="1F01BF7C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3) Main question</w:t>
            </w:r>
          </w:p>
          <w:p w14:paraId="52DC4031" w14:textId="77777777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</w:p>
          <w:p w14:paraId="211BC6A6" w14:textId="519EC444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How do you generally assess the use of health technologies in the care of people with a serious illness?</w:t>
            </w:r>
          </w:p>
          <w:p w14:paraId="7D204A7F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5E2AB24" w14:textId="6DA1531B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Possible follow-up question</w:t>
            </w:r>
          </w:p>
          <w:p w14:paraId="60FE14BD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13CC6A5C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Is there anything that </w:t>
            </w:r>
            <w:proofErr w:type="gramStart"/>
            <w:r w:rsidRPr="007C2B34">
              <w:rPr>
                <w:sz w:val="20"/>
                <w:szCs w:val="20"/>
                <w:lang w:val="en-US"/>
              </w:rPr>
              <w:t>should be considered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regarding the use of technical support systems in the care of seriously ill people?</w:t>
            </w:r>
          </w:p>
          <w:p w14:paraId="5AD6E8C4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A45D34" w:rsidRPr="007C2B34" w14:paraId="5BD9AD62" w14:textId="77777777" w:rsidTr="00A45D34">
        <w:tc>
          <w:tcPr>
            <w:tcW w:w="4531" w:type="dxa"/>
          </w:tcPr>
          <w:p w14:paraId="65DBD704" w14:textId="242082D6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4) Main question</w:t>
            </w:r>
          </w:p>
          <w:p w14:paraId="0E4802E5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3DD4B495" w14:textId="77777777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What are your general thoughts on research conducted on seriously ill patients?</w:t>
            </w:r>
          </w:p>
          <w:p w14:paraId="51BCD638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E78176D" w14:textId="00F5EA1A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Possible follow-up questions</w:t>
            </w:r>
          </w:p>
          <w:p w14:paraId="75229A9E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1027B0BA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 xml:space="preserve">In your opinion, under what conditions </w:t>
            </w:r>
            <w:proofErr w:type="gramStart"/>
            <w:r w:rsidRPr="007C2B34">
              <w:rPr>
                <w:sz w:val="20"/>
                <w:szCs w:val="20"/>
                <w:lang w:val="en-US"/>
              </w:rPr>
              <w:t>should research be conducted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on palliative care patients?</w:t>
            </w:r>
          </w:p>
          <w:p w14:paraId="5DB39A6C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proofErr w:type="gramStart"/>
            <w:r w:rsidRPr="007C2B34">
              <w:rPr>
                <w:sz w:val="20"/>
                <w:szCs w:val="20"/>
                <w:lang w:val="en-US"/>
              </w:rPr>
              <w:t>And</w:t>
            </w:r>
            <w:proofErr w:type="gramEnd"/>
            <w:r w:rsidRPr="007C2B34">
              <w:rPr>
                <w:sz w:val="20"/>
                <w:szCs w:val="20"/>
                <w:lang w:val="en-US"/>
              </w:rPr>
              <w:t xml:space="preserve"> especially in the case of patients who are unable to make decisions: How do you feel about these patients being included in studies?</w:t>
            </w:r>
          </w:p>
          <w:p w14:paraId="4E380CAE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How do you feel about relatives making the decision to participate in the study?</w:t>
            </w:r>
          </w:p>
          <w:p w14:paraId="574B5B2E" w14:textId="77777777" w:rsidR="00A45D34" w:rsidRPr="007C2B34" w:rsidRDefault="00A45D34" w:rsidP="00A45D34">
            <w:pPr>
              <w:pStyle w:val="Listenabsatz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What problems or risks do you see in this?</w:t>
            </w:r>
          </w:p>
          <w:p w14:paraId="547306D3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A45D34" w:rsidRPr="007C2B34" w14:paraId="7CC6BEB6" w14:textId="77777777" w:rsidTr="00A45D34">
        <w:tc>
          <w:tcPr>
            <w:tcW w:w="4531" w:type="dxa"/>
          </w:tcPr>
          <w:p w14:paraId="7A98ADD0" w14:textId="7EECC7AA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5) Concluding the interview</w:t>
            </w:r>
          </w:p>
          <w:p w14:paraId="13DF9289" w14:textId="77777777" w:rsidR="00A45D34" w:rsidRPr="007C2B34" w:rsidRDefault="00A45D34" w:rsidP="00A45D34">
            <w:pPr>
              <w:rPr>
                <w:b/>
                <w:sz w:val="20"/>
                <w:szCs w:val="20"/>
                <w:lang w:val="en-US"/>
              </w:rPr>
            </w:pPr>
          </w:p>
          <w:p w14:paraId="4E510909" w14:textId="77777777" w:rsidR="00A45D34" w:rsidRPr="007C2B34" w:rsidRDefault="00A45D34" w:rsidP="00A45D34">
            <w:pPr>
              <w:rPr>
                <w:sz w:val="20"/>
                <w:szCs w:val="20"/>
                <w:lang w:val="en-US"/>
              </w:rPr>
            </w:pPr>
            <w:r w:rsidRPr="007C2B34">
              <w:rPr>
                <w:sz w:val="20"/>
                <w:szCs w:val="20"/>
                <w:lang w:val="en-US"/>
              </w:rPr>
              <w:t>Is there anything else you would like to say that has not yet come up in our interview?</w:t>
            </w:r>
          </w:p>
          <w:p w14:paraId="48DD758C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2F359BE" w14:textId="77777777" w:rsidR="00A45D34" w:rsidRPr="007C2B34" w:rsidRDefault="00A45D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  <w:tr w:rsidR="007C2B34" w:rsidRPr="007C2B34" w14:paraId="1E4898B5" w14:textId="77777777" w:rsidTr="005A17C0">
        <w:tc>
          <w:tcPr>
            <w:tcW w:w="9062" w:type="dxa"/>
            <w:gridSpan w:val="2"/>
          </w:tcPr>
          <w:p w14:paraId="5409470B" w14:textId="77777777" w:rsidR="007C2B34" w:rsidRPr="007C2B34" w:rsidRDefault="007C2B34" w:rsidP="00A45D34">
            <w:pPr>
              <w:rPr>
                <w:b/>
                <w:sz w:val="20"/>
                <w:szCs w:val="20"/>
                <w:lang w:val="en-US"/>
              </w:rPr>
            </w:pPr>
            <w:r w:rsidRPr="007C2B34">
              <w:rPr>
                <w:b/>
                <w:sz w:val="20"/>
                <w:szCs w:val="20"/>
                <w:lang w:val="en-US"/>
              </w:rPr>
              <w:t>Thank you very much for the interview!</w:t>
            </w:r>
          </w:p>
          <w:p w14:paraId="6883AB1E" w14:textId="77777777" w:rsidR="007C2B34" w:rsidRPr="007C2B34" w:rsidRDefault="007C2B34" w:rsidP="00A45D34">
            <w:pPr>
              <w:jc w:val="both"/>
              <w:rPr>
                <w:b/>
                <w:sz w:val="20"/>
                <w:szCs w:val="20"/>
                <w:lang w:val="en-US"/>
              </w:rPr>
            </w:pPr>
          </w:p>
        </w:tc>
      </w:tr>
    </w:tbl>
    <w:p w14:paraId="3C30399A" w14:textId="77777777" w:rsidR="00B26342" w:rsidRPr="00C775B3" w:rsidRDefault="00B26342" w:rsidP="00AD0840">
      <w:pPr>
        <w:rPr>
          <w:lang w:val="en-US"/>
        </w:rPr>
      </w:pPr>
      <w:bookmarkStart w:id="0" w:name="_GoBack"/>
      <w:bookmarkEnd w:id="0"/>
    </w:p>
    <w:sectPr w:rsidR="00B26342" w:rsidRPr="00C775B3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995BBD" w14:textId="77777777" w:rsidR="00A45D34" w:rsidRDefault="00A45D34" w:rsidP="00A45D34">
      <w:pPr>
        <w:spacing w:after="0" w:line="240" w:lineRule="auto"/>
      </w:pPr>
      <w:r>
        <w:separator/>
      </w:r>
    </w:p>
  </w:endnote>
  <w:endnote w:type="continuationSeparator" w:id="0">
    <w:p w14:paraId="6449896C" w14:textId="77777777" w:rsidR="00A45D34" w:rsidRDefault="00A45D34" w:rsidP="00A45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BAC9B" w14:textId="77777777" w:rsidR="00A45D34" w:rsidRDefault="00A45D34" w:rsidP="00A45D34">
      <w:pPr>
        <w:spacing w:after="0" w:line="240" w:lineRule="auto"/>
      </w:pPr>
      <w:r>
        <w:separator/>
      </w:r>
    </w:p>
  </w:footnote>
  <w:footnote w:type="continuationSeparator" w:id="0">
    <w:p w14:paraId="58353F79" w14:textId="77777777" w:rsidR="00A45D34" w:rsidRDefault="00A45D34" w:rsidP="00A45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AD72A3" w14:textId="77F9A57B" w:rsidR="00A45D34" w:rsidRPr="00A35268" w:rsidRDefault="00A45D34">
    <w:pPr>
      <w:pStyle w:val="Kopfzeile"/>
      <w:rPr>
        <w:color w:val="A6A6A6" w:themeColor="background1" w:themeShade="A6"/>
        <w:sz w:val="20"/>
        <w:szCs w:val="20"/>
      </w:rPr>
    </w:pPr>
    <w:r w:rsidRPr="00A35268">
      <w:rPr>
        <w:color w:val="A6A6A6" w:themeColor="background1" w:themeShade="A6"/>
        <w:sz w:val="20"/>
        <w:szCs w:val="20"/>
      </w:rPr>
      <w:t xml:space="preserve">Implementation </w:t>
    </w:r>
    <w:proofErr w:type="spellStart"/>
    <w:r w:rsidRPr="00A35268">
      <w:rPr>
        <w:color w:val="A6A6A6" w:themeColor="background1" w:themeShade="A6"/>
        <w:sz w:val="20"/>
        <w:szCs w:val="20"/>
      </w:rPr>
      <w:t>of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a digital </w:t>
    </w:r>
    <w:proofErr w:type="spellStart"/>
    <w:r w:rsidRPr="00A35268">
      <w:rPr>
        <w:color w:val="A6A6A6" w:themeColor="background1" w:themeShade="A6"/>
        <w:sz w:val="20"/>
        <w:szCs w:val="20"/>
      </w:rPr>
      <w:t>distress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</w:t>
    </w:r>
    <w:proofErr w:type="spellStart"/>
    <w:r w:rsidRPr="00A35268">
      <w:rPr>
        <w:color w:val="A6A6A6" w:themeColor="background1" w:themeShade="A6"/>
        <w:sz w:val="20"/>
        <w:szCs w:val="20"/>
      </w:rPr>
      <w:t>detection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</w:t>
    </w:r>
    <w:proofErr w:type="spellStart"/>
    <w:r w:rsidRPr="00A35268">
      <w:rPr>
        <w:color w:val="A6A6A6" w:themeColor="background1" w:themeShade="A6"/>
        <w:sz w:val="20"/>
        <w:szCs w:val="20"/>
      </w:rPr>
      <w:t>system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in palliative care: Qualitative </w:t>
    </w:r>
    <w:proofErr w:type="spellStart"/>
    <w:r w:rsidRPr="00A35268">
      <w:rPr>
        <w:color w:val="A6A6A6" w:themeColor="background1" w:themeShade="A6"/>
        <w:sz w:val="20"/>
        <w:szCs w:val="20"/>
      </w:rPr>
      <w:t>data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on </w:t>
    </w:r>
    <w:proofErr w:type="spellStart"/>
    <w:r w:rsidRPr="00A35268">
      <w:rPr>
        <w:color w:val="A6A6A6" w:themeColor="background1" w:themeShade="A6"/>
        <w:sz w:val="20"/>
        <w:szCs w:val="20"/>
      </w:rPr>
      <w:t>perspectives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</w:t>
    </w:r>
    <w:proofErr w:type="spellStart"/>
    <w:r w:rsidRPr="00A35268">
      <w:rPr>
        <w:color w:val="A6A6A6" w:themeColor="background1" w:themeShade="A6"/>
        <w:sz w:val="20"/>
        <w:szCs w:val="20"/>
      </w:rPr>
      <w:t>of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a </w:t>
    </w:r>
    <w:proofErr w:type="spellStart"/>
    <w:r w:rsidRPr="00A35268">
      <w:rPr>
        <w:color w:val="A6A6A6" w:themeColor="background1" w:themeShade="A6"/>
        <w:sz w:val="20"/>
        <w:szCs w:val="20"/>
      </w:rPr>
      <w:t>multiprofessional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palliative care </w:t>
    </w:r>
    <w:proofErr w:type="spellStart"/>
    <w:r w:rsidRPr="00A35268">
      <w:rPr>
        <w:color w:val="A6A6A6" w:themeColor="background1" w:themeShade="A6"/>
        <w:sz w:val="20"/>
        <w:szCs w:val="20"/>
      </w:rPr>
      <w:t>team</w:t>
    </w:r>
    <w:proofErr w:type="spellEnd"/>
    <w:r w:rsidRPr="00A35268">
      <w:rPr>
        <w:color w:val="A6A6A6" w:themeColor="background1" w:themeShade="A6"/>
        <w:sz w:val="20"/>
        <w:szCs w:val="20"/>
      </w:rPr>
      <w:t xml:space="preserve"> (Seibel et al. (2024))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3793A"/>
    <w:multiLevelType w:val="hybridMultilevel"/>
    <w:tmpl w:val="003072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9141C"/>
    <w:multiLevelType w:val="hybridMultilevel"/>
    <w:tmpl w:val="32B4AF36"/>
    <w:lvl w:ilvl="0" w:tplc="0210768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492626"/>
    <w:multiLevelType w:val="hybridMultilevel"/>
    <w:tmpl w:val="650CDA2C"/>
    <w:lvl w:ilvl="0" w:tplc="0210768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F5F70C0"/>
    <w:multiLevelType w:val="hybridMultilevel"/>
    <w:tmpl w:val="FDE86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DE5EC2"/>
    <w:multiLevelType w:val="hybridMultilevel"/>
    <w:tmpl w:val="E9EA73D4"/>
    <w:lvl w:ilvl="0" w:tplc="02107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3C5BF4"/>
    <w:multiLevelType w:val="hybridMultilevel"/>
    <w:tmpl w:val="9C60AB3C"/>
    <w:lvl w:ilvl="0" w:tplc="02107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3028C9"/>
    <w:multiLevelType w:val="hybridMultilevel"/>
    <w:tmpl w:val="ACBE81CC"/>
    <w:lvl w:ilvl="0" w:tplc="021076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57C03"/>
    <w:multiLevelType w:val="hybridMultilevel"/>
    <w:tmpl w:val="FA38DD38"/>
    <w:lvl w:ilvl="0" w:tplc="02107688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342"/>
    <w:rsid w:val="0001787D"/>
    <w:rsid w:val="00022536"/>
    <w:rsid w:val="00162D5F"/>
    <w:rsid w:val="001D32F7"/>
    <w:rsid w:val="00725F3E"/>
    <w:rsid w:val="007C2B34"/>
    <w:rsid w:val="00872107"/>
    <w:rsid w:val="009251CD"/>
    <w:rsid w:val="00A35268"/>
    <w:rsid w:val="00A45D34"/>
    <w:rsid w:val="00AD0840"/>
    <w:rsid w:val="00B26342"/>
    <w:rsid w:val="00C775B3"/>
    <w:rsid w:val="00CF7C3C"/>
    <w:rsid w:val="00D51D24"/>
    <w:rsid w:val="00E7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6AA70"/>
  <w15:chartTrackingRefBased/>
  <w15:docId w15:val="{19CFB3AD-DAFF-4212-9BF9-0A3B60DA6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08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6342"/>
    <w:pPr>
      <w:ind w:left="720"/>
      <w:contextualSpacing/>
    </w:pPr>
  </w:style>
  <w:style w:type="paragraph" w:styleId="berarbeitung">
    <w:name w:val="Revision"/>
    <w:hidden/>
    <w:uiPriority w:val="99"/>
    <w:semiHidden/>
    <w:rsid w:val="00C775B3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A45D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5D34"/>
  </w:style>
  <w:style w:type="paragraph" w:styleId="Fuzeile">
    <w:name w:val="footer"/>
    <w:basedOn w:val="Standard"/>
    <w:link w:val="FuzeileZchn"/>
    <w:uiPriority w:val="99"/>
    <w:unhideWhenUsed/>
    <w:rsid w:val="00A45D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5D34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5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5D34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5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99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eibel</dc:creator>
  <cp:keywords/>
  <dc:description/>
  <cp:lastModifiedBy>Katharina Seibel</cp:lastModifiedBy>
  <cp:revision>5</cp:revision>
  <dcterms:created xsi:type="dcterms:W3CDTF">2024-06-18T09:00:00Z</dcterms:created>
  <dcterms:modified xsi:type="dcterms:W3CDTF">2024-06-18T11:22:00Z</dcterms:modified>
</cp:coreProperties>
</file>